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597" w:rsidRDefault="00240597" w:rsidP="00240597">
      <w:pPr>
        <w:spacing w:line="480" w:lineRule="auto"/>
        <w:rPr>
          <w:rFonts w:ascii="Times New Roman" w:hAnsi="Times New Roman" w:cs="Times New Roman"/>
          <w:bCs/>
          <w:lang w:val="mi-NZ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mi-NZ"/>
        </w:rPr>
        <w:t xml:space="preserve">Supplementary Table 1. </w:t>
      </w:r>
      <w:r>
        <w:rPr>
          <w:rFonts w:ascii="Times New Roman" w:hAnsi="Times New Roman" w:cs="Times New Roman"/>
          <w:bCs/>
          <w:lang w:val="mi-NZ"/>
        </w:rPr>
        <w:t>Number of participants with missing data from each algorithm (n=13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780"/>
        <w:gridCol w:w="1016"/>
        <w:gridCol w:w="790"/>
        <w:gridCol w:w="710"/>
        <w:gridCol w:w="750"/>
      </w:tblGrid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b/>
                <w:lang w:val="mi-NZ"/>
              </w:rPr>
            </w:pPr>
          </w:p>
        </w:tc>
        <w:tc>
          <w:tcPr>
            <w:tcW w:w="0" w:type="auto"/>
            <w:gridSpan w:val="2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 w:rsidRPr="00B916C8">
              <w:rPr>
                <w:rFonts w:ascii="Times New Roman" w:hAnsi="Times New Roman" w:cs="Times New Roman"/>
                <w:lang w:val="mi-NZ"/>
              </w:rPr>
              <w:t>Actigraph GT3x</w:t>
            </w:r>
          </w:p>
        </w:tc>
        <w:tc>
          <w:tcPr>
            <w:tcW w:w="0" w:type="auto"/>
            <w:gridSpan w:val="3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 w:rsidRPr="00B916C8">
              <w:rPr>
                <w:rFonts w:ascii="Times New Roman" w:hAnsi="Times New Roman" w:cs="Times New Roman"/>
                <w:lang w:val="mi-NZ"/>
              </w:rPr>
              <w:t>AX3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b/>
                <w:lang w:val="mi-NZ"/>
              </w:rPr>
            </w:pP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 w:rsidRPr="00B916C8">
              <w:rPr>
                <w:rFonts w:ascii="Times New Roman" w:hAnsi="Times New Roman" w:cs="Times New Roman"/>
                <w:lang w:val="mi-NZ"/>
              </w:rPr>
              <w:t>Hip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 w:rsidRPr="00B916C8">
              <w:rPr>
                <w:rFonts w:ascii="Times New Roman" w:hAnsi="Times New Roman" w:cs="Times New Roman"/>
                <w:lang w:val="mi-NZ"/>
              </w:rPr>
              <w:t>Wrist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 w:rsidRPr="00B916C8">
              <w:rPr>
                <w:rFonts w:ascii="Times New Roman" w:hAnsi="Times New Roman" w:cs="Times New Roman"/>
                <w:lang w:val="mi-NZ"/>
              </w:rPr>
              <w:t>Thigh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 w:rsidRPr="00B916C8">
              <w:rPr>
                <w:rFonts w:ascii="Times New Roman" w:hAnsi="Times New Roman" w:cs="Times New Roman"/>
                <w:lang w:val="mi-NZ"/>
              </w:rPr>
              <w:t>Back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 w:rsidRPr="00B916C8">
              <w:rPr>
                <w:rFonts w:ascii="Times New Roman" w:hAnsi="Times New Roman" w:cs="Times New Roman"/>
                <w:lang w:val="mi-NZ"/>
              </w:rPr>
              <w:t>Wrist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b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Count-scaled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b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Sadeh 1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b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Sadeh 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3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7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b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Cole-Kripke 1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b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Cole-Kripke 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b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Cole-Kripke 3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6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9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8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lang w:val="mi-NZ"/>
              </w:rPr>
            </w:pPr>
            <w:r w:rsidRPr="00907FFA">
              <w:rPr>
                <w:rFonts w:ascii="Times New Roman" w:hAnsi="Times New Roman" w:cs="Times New Roman"/>
                <w:lang w:val="mi-NZ"/>
              </w:rPr>
              <w:t>Tudor-Locke</w:t>
            </w:r>
            <w:r>
              <w:rPr>
                <w:rFonts w:ascii="Times New Roman" w:hAnsi="Times New Roman" w:cs="Times New Roman"/>
                <w:lang w:val="mi-NZ"/>
              </w:rPr>
              <w:t xml:space="preserve"> 1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9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7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0</w:t>
            </w:r>
          </w:p>
        </w:tc>
      </w:tr>
      <w:tr w:rsidR="00240597" w:rsidTr="006606D0">
        <w:tc>
          <w:tcPr>
            <w:tcW w:w="0" w:type="auto"/>
          </w:tcPr>
          <w:p w:rsidR="00240597" w:rsidRPr="00907FFA" w:rsidRDefault="00240597" w:rsidP="006606D0">
            <w:pPr>
              <w:spacing w:line="480" w:lineRule="auto"/>
              <w:rPr>
                <w:rFonts w:ascii="Times New Roman" w:hAnsi="Times New Roman" w:cs="Times New Roman"/>
                <w:lang w:val="mi-NZ"/>
              </w:rPr>
            </w:pPr>
            <w:r w:rsidRPr="00907FFA">
              <w:rPr>
                <w:rFonts w:ascii="Times New Roman" w:hAnsi="Times New Roman" w:cs="Times New Roman"/>
                <w:lang w:val="mi-NZ"/>
              </w:rPr>
              <w:t>Tudor-Locke</w:t>
            </w:r>
            <w:r>
              <w:rPr>
                <w:rFonts w:ascii="Times New Roman" w:hAnsi="Times New Roman" w:cs="Times New Roman"/>
                <w:lang w:val="mi-NZ"/>
              </w:rPr>
              <w:t xml:space="preserve"> 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7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</w:tr>
      <w:tr w:rsidR="00240597" w:rsidTr="006606D0">
        <w:tc>
          <w:tcPr>
            <w:tcW w:w="0" w:type="auto"/>
          </w:tcPr>
          <w:p w:rsidR="00240597" w:rsidRPr="00907FFA" w:rsidRDefault="00240597" w:rsidP="006606D0">
            <w:pPr>
              <w:spacing w:line="480" w:lineRule="auto"/>
              <w:rPr>
                <w:rFonts w:ascii="Times New Roman" w:hAnsi="Times New Roman" w:cs="Times New Roman"/>
                <w:lang w:val="mi-NZ"/>
              </w:rPr>
            </w:pPr>
            <w:r w:rsidRPr="00907FFA">
              <w:rPr>
                <w:rFonts w:ascii="Times New Roman" w:hAnsi="Times New Roman" w:cs="Times New Roman"/>
                <w:lang w:val="mi-NZ"/>
              </w:rPr>
              <w:t>Tudor-Locke</w:t>
            </w:r>
            <w:r>
              <w:rPr>
                <w:rFonts w:ascii="Times New Roman" w:hAnsi="Times New Roman" w:cs="Times New Roman"/>
                <w:lang w:val="mi-NZ"/>
              </w:rPr>
              <w:t xml:space="preserve"> 3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3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6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</w:tr>
      <w:tr w:rsidR="00240597" w:rsidTr="006606D0">
        <w:tc>
          <w:tcPr>
            <w:tcW w:w="0" w:type="auto"/>
          </w:tcPr>
          <w:p w:rsidR="00240597" w:rsidRPr="00907FFA" w:rsidRDefault="00240597" w:rsidP="006606D0">
            <w:pPr>
              <w:spacing w:line="480" w:lineRule="auto"/>
              <w:rPr>
                <w:rFonts w:ascii="Times New Roman" w:hAnsi="Times New Roman" w:cs="Times New Roman"/>
                <w:lang w:val="mi-NZ"/>
              </w:rPr>
            </w:pPr>
            <w:r w:rsidRPr="00907FFA">
              <w:rPr>
                <w:rFonts w:ascii="Times New Roman" w:hAnsi="Times New Roman" w:cs="Times New Roman"/>
                <w:lang w:val="mi-NZ"/>
              </w:rPr>
              <w:t>Tudor-Locke</w:t>
            </w:r>
            <w:r>
              <w:rPr>
                <w:rFonts w:ascii="Times New Roman" w:hAnsi="Times New Roman" w:cs="Times New Roman"/>
                <w:lang w:val="mi-NZ"/>
              </w:rPr>
              <w:t xml:space="preserve"> 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3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5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5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</w:t>
            </w:r>
          </w:p>
        </w:tc>
      </w:tr>
      <w:tr w:rsidR="00240597" w:rsidTr="006606D0">
        <w:tc>
          <w:tcPr>
            <w:tcW w:w="0" w:type="auto"/>
          </w:tcPr>
          <w:p w:rsidR="00240597" w:rsidRPr="00907FFA" w:rsidRDefault="00240597" w:rsidP="006606D0">
            <w:pPr>
              <w:spacing w:line="480" w:lineRule="auto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HDCZA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4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3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5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2</w:t>
            </w:r>
          </w:p>
        </w:tc>
      </w:tr>
      <w:tr w:rsidR="00240597" w:rsidTr="006606D0">
        <w:tc>
          <w:tcPr>
            <w:tcW w:w="0" w:type="auto"/>
          </w:tcPr>
          <w:p w:rsidR="00240597" w:rsidRDefault="00240597" w:rsidP="006606D0">
            <w:pPr>
              <w:spacing w:line="480" w:lineRule="auto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No missing data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18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25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18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19</w:t>
            </w:r>
          </w:p>
        </w:tc>
        <w:tc>
          <w:tcPr>
            <w:tcW w:w="0" w:type="auto"/>
          </w:tcPr>
          <w:p w:rsidR="00240597" w:rsidRPr="00B916C8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lang w:val="mi-NZ"/>
              </w:rPr>
            </w:pPr>
            <w:r>
              <w:rPr>
                <w:rFonts w:ascii="Times New Roman" w:hAnsi="Times New Roman" w:cs="Times New Roman"/>
                <w:lang w:val="mi-NZ"/>
              </w:rPr>
              <w:t>128</w:t>
            </w:r>
          </w:p>
        </w:tc>
      </w:tr>
    </w:tbl>
    <w:p w:rsidR="00240597" w:rsidRDefault="00240597" w:rsidP="00240597">
      <w:pPr>
        <w:spacing w:line="480" w:lineRule="auto"/>
        <w:rPr>
          <w:rFonts w:ascii="Times New Roman" w:hAnsi="Times New Roman" w:cs="Times New Roman"/>
          <w:b/>
          <w:lang w:val="mi-NZ"/>
        </w:rPr>
      </w:pPr>
    </w:p>
    <w:p w:rsidR="00240597" w:rsidRPr="0088322D" w:rsidRDefault="00240597" w:rsidP="00240597">
      <w:pPr>
        <w:spacing w:line="480" w:lineRule="auto"/>
        <w:rPr>
          <w:rFonts w:ascii="Times New Roman" w:hAnsi="Times New Roman" w:cs="Times New Roman"/>
          <w:color w:val="FF0000"/>
          <w:lang w:val="mi-NZ"/>
        </w:rPr>
      </w:pPr>
      <w:r w:rsidRPr="0088322D">
        <w:rPr>
          <w:rFonts w:ascii="Times New Roman" w:hAnsi="Times New Roman" w:cs="Times New Roman"/>
          <w:b/>
          <w:color w:val="FF0000"/>
          <w:lang w:val="mi-NZ"/>
        </w:rPr>
        <w:t>Supplementary Table 2</w:t>
      </w:r>
      <w:r w:rsidRPr="0088322D">
        <w:rPr>
          <w:rFonts w:ascii="Times New Roman" w:hAnsi="Times New Roman" w:cs="Times New Roman"/>
          <w:color w:val="FF0000"/>
          <w:lang w:val="mi-NZ"/>
        </w:rPr>
        <w:t>. Sensitivity analysis for sensitivity, specificity, and accuracy of epoch-by-epoch comparisons with PSG for sleep with half PSG epochs assigned as sleep (rather than wak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216"/>
        <w:gridCol w:w="1581"/>
        <w:gridCol w:w="1680"/>
        <w:gridCol w:w="1704"/>
        <w:gridCol w:w="1712"/>
      </w:tblGrid>
      <w:tr w:rsidR="00240597" w:rsidRPr="0088322D" w:rsidTr="006606D0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Placement</w:t>
            </w:r>
          </w:p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Algorith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Mean accuracy</w:t>
            </w:r>
          </w:p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Mean sensitivity</w:t>
            </w:r>
          </w:p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Mean specificity</w:t>
            </w:r>
          </w:p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% (95% CI)</w:t>
            </w:r>
          </w:p>
        </w:tc>
      </w:tr>
      <w:tr w:rsidR="00240597" w:rsidRPr="0088322D" w:rsidTr="006606D0">
        <w:tc>
          <w:tcPr>
            <w:tcW w:w="0" w:type="auto"/>
            <w:tcBorders>
              <w:top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 xml:space="preserve">Actigraph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GT3x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Hip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unt-scaled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 xml:space="preserve">78.0 (76.2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79.9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 xml:space="preserve">93.1 (91.8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94.4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 xml:space="preserve">57.8 (54.6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60.9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1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0.9 (78.9, 82.9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7.0 (95.6, 98.2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9.3 (55.9, 62.6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2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2 (79.2, 83.3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6.9 (95.5, 98.3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9.9 (56.5, 63.4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1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3.3 (81.2, 85.4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2.9 (91.2, 94.6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0.9 (67.4, 74.5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2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6.0 (74.1, 77.9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8.5 (97.4, 99.6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45.4 (42.5, 48.3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3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6.4 (74.4, 78.3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8.5 (97.3, 99.6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46.3 (43.4, 49.2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1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6.6 (74.6, 78.5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8.5 (97.4, 99.7)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46.2 (43.2, 49.1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8 (73.9, 77.7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8.6 (97.5, 99.7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45.0 (42.0, 47.9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3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0.7 (78.7, 82.8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7.3 (96.0, 98.6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8.1 (54.7, 61.5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4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0 (79.1, 82.9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7.3 (96.0, 98.6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8.3 (54.9, 61.6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en-GB"/>
              </w:rPr>
              <w:t>HDCZA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5.8 (83.6, 88.1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1 (81.3, 87.0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9.3 (87.1, 91.5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Wrist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unt-scaled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7 (79.7, 83.7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0.2 (88.7, 91.8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0.5 (67.1, 73.9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1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0 (82.0, 86.0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8.5 (86.7, 90.4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8.4 (75.0, 81.8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3 (82.4, 86.3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8.6 (86.7, 90.4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9.0 (75.7, 82.4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1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8.6 (76.6, 80.6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3 (73.1, 77.5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3.9 (80.7, 87.1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6 (82.6, 86.7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2.7 (90.9, 94.4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4.2 (70.6, 77.7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3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5.3 (83.5, 87.2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3.1 (91.8, 94.5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0 (71.5, 78.5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1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5 (82.4, 86.5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3.4 (91.7, 95.1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2.6 (69.1, 76.1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5.0 (83.1, 86.9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3.3 (91.6, 95.0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3.3 (69.9, 76.7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3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0 (82.0, 86.0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0.1 (88.3, 91.9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6.1 (72.8, 79.5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4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2 (82.2, 86.2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0.1 (88.3, 91.9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6.4 (73.1, 79.8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en-GB"/>
              </w:rPr>
              <w:t>HDCZA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6.2 (84.1, 88.2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3.6 (81.3, 86.0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0.6 (88.4, 92.8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proofErr w:type="spellStart"/>
            <w:r w:rsidRPr="0088322D">
              <w:rPr>
                <w:color w:val="FF0000"/>
              </w:rPr>
              <w:t>Axivity</w:t>
            </w:r>
            <w:proofErr w:type="spellEnd"/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Back</w:t>
            </w: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unt-scaled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6.7 (74.5, 78.8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2.0 (90.4, 93.6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6.0 (52.3, 59.6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1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 xml:space="preserve">78.1 (75.9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80.4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 xml:space="preserve">95.2 (93.5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96.9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 xml:space="preserve">55.4 (51.8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59.1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9.2 (77.0, 81.5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5.6 (94.1, 97.1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7.4 (53.8, 60.9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1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1 (78.8, 83.4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2.3 (90.5, 94.2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66.7 (62.8, 70.6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4.5 (72.4, 76.6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6.9 (95.4, 98.3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44.1 (40.9, 47.3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3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3 (73.3, 77.4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7.2 (95.9, 98.4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45.6 (42.5, 48.7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1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3 (73.2, 77.3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7.2 (96.0, 98.4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45.3 (42.1, 48.4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0 (73.0, 77.3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7.4 (96.2, 98.6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44.7 (41.5, 47.9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3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8.7 (76.3, 81.2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5.1 (93.3, 96.8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6.9 (53.3, 60.4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4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9.0 (76.8, 81.1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5.7 (94.3, 97.2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6.9 (53.3, 60.4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HDCZA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6.4 (84.0, 88.8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6.1 (84.0, 88.3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0.9 (88.8, 93.0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high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unt-scaled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4.0 (71.8, 76.2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7.8 (85.8, 89.7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5.7 (52.5, 58.8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1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8.0 (77.4, 82.5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0.3 (87.8, 92.8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66.3 (62.5, 70.0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0.3 (77.8, 82.8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0.7 (88.3, 93.1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66.6 (62.8, 70.3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1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0.2 (77.6, 82.7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0 (81.3, 86.7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5 (71.6, 71.3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2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7.7 (75.2, 80.1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3.9 (91.7, 96.1)</w:t>
            </w:r>
          </w:p>
        </w:tc>
        <w:tc>
          <w:tcPr>
            <w:tcW w:w="0" w:type="auto"/>
            <w:shd w:val="clear" w:color="auto" w:fill="FFFFFF" w:themeFill="background1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6.1 (52.7, 59.5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3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8.4 (76.0, 80.8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4.1 (91.9, 96.3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7.6 (54.2, 60.9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1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7.8 (75.4, 80.3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3.8 (91.6, 96.1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6.5 (53.2, 59.9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2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9.0 (76.8, 81.1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5.4 (93.9, 96.8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57.3 (54.0, 60.7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3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9.9 (77.3, 82.5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0.3 (87.8, 92.8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66.2 (62.4, 70.0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4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1 (78.7, 83.4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1.4 (89.3, 93.4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67.4 (63.7, 71.1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HDCZA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7.8 (86.0, 89.6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6.9 (85.4, 88.4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1.0 (88.8, 93.1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Wrist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unt-scaled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9.2 (76.8, 81.6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5.6 (83.2, 87.9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0.9 (67.3, 74.5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1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3 (78.8, 83.9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3.5 (80.9, 86.0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6.9 (76.0, 83.2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Sadeh 2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 xml:space="preserve">81.8 (79.4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84.3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 xml:space="preserve">84.1 (81.7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86.4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 xml:space="preserve">80.1 (76.5, </w:t>
            </w: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lastRenderedPageBreak/>
              <w:t>83.7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1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6.4 (71.4, 78.7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1.8 (69.6, 74.1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0 (80.6, 87.5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2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9 (79.4, 84.4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7.3 (84.7, 90.0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0 (71.2, 78.8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Cole-Kripke 3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2.0 (79.5, 84.5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7.3 (84.6, 90.0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3 (71.6, 79.1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1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9 (79.4, 84.4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7.3 (84.7, 90.0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0 (71.2, 78.8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2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2.6 (80.2, 84.9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8.5 (86.4, 90.6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5.1 (71.2, 78.9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3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8 (79.4, 84.3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1 (81.7, 86.4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0.1 (76.5, 83.7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Tudor-Locke 4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1.6 (79.2, 84.0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4.0 (81.8, 86.3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79.6 (75.9, 83.2)</w:t>
            </w:r>
          </w:p>
        </w:tc>
      </w:tr>
      <w:tr w:rsidR="00240597" w:rsidRPr="0088322D" w:rsidTr="006606D0"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HDCZA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7.8 (85.8, 89.7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85.7 (84.1, 87.3)</w:t>
            </w:r>
          </w:p>
        </w:tc>
        <w:tc>
          <w:tcPr>
            <w:tcW w:w="0" w:type="auto"/>
            <w:shd w:val="clear" w:color="auto" w:fill="auto"/>
          </w:tcPr>
          <w:p w:rsidR="00240597" w:rsidRPr="0088322D" w:rsidRDefault="00240597" w:rsidP="006606D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mi-NZ"/>
              </w:rPr>
            </w:pPr>
            <w:r w:rsidRPr="0088322D">
              <w:rPr>
                <w:rFonts w:ascii="Times New Roman" w:hAnsi="Times New Roman" w:cs="Times New Roman"/>
                <w:color w:val="FF0000"/>
                <w:lang w:val="mi-NZ"/>
              </w:rPr>
              <w:t>93.1 (91.3, 94.9)</w:t>
            </w:r>
          </w:p>
        </w:tc>
      </w:tr>
    </w:tbl>
    <w:p w:rsidR="00240597" w:rsidRPr="0088322D" w:rsidRDefault="00240597" w:rsidP="00240597">
      <w:pPr>
        <w:spacing w:line="480" w:lineRule="auto"/>
        <w:rPr>
          <w:rFonts w:ascii="Times New Roman" w:hAnsi="Times New Roman" w:cs="Times New Roman"/>
          <w:color w:val="FF0000"/>
          <w:lang w:val="mi-NZ"/>
        </w:rPr>
      </w:pPr>
    </w:p>
    <w:p w:rsidR="00FF6BDA" w:rsidRDefault="00FF6BDA"/>
    <w:sectPr w:rsidR="00FF6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40597"/>
    <w:rsid w:val="001E7C71"/>
    <w:rsid w:val="00240597"/>
    <w:rsid w:val="00267207"/>
    <w:rsid w:val="002B7B9E"/>
    <w:rsid w:val="00356888"/>
    <w:rsid w:val="003F2EFE"/>
    <w:rsid w:val="004C219B"/>
    <w:rsid w:val="00514FC1"/>
    <w:rsid w:val="00526A03"/>
    <w:rsid w:val="00556FFA"/>
    <w:rsid w:val="0058298F"/>
    <w:rsid w:val="005D0EE5"/>
    <w:rsid w:val="006061BB"/>
    <w:rsid w:val="006737D2"/>
    <w:rsid w:val="006D182E"/>
    <w:rsid w:val="0070128F"/>
    <w:rsid w:val="00704E5D"/>
    <w:rsid w:val="007316EA"/>
    <w:rsid w:val="007E57DE"/>
    <w:rsid w:val="00890023"/>
    <w:rsid w:val="008A380B"/>
    <w:rsid w:val="00944FE1"/>
    <w:rsid w:val="009E0F5E"/>
    <w:rsid w:val="00A132FD"/>
    <w:rsid w:val="00A56A0C"/>
    <w:rsid w:val="00CD79B4"/>
    <w:rsid w:val="00E01696"/>
    <w:rsid w:val="00E43988"/>
    <w:rsid w:val="00F02EDC"/>
    <w:rsid w:val="00F42135"/>
    <w:rsid w:val="00F511E9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97"/>
    <w:pPr>
      <w:spacing w:after="0" w:line="240" w:lineRule="auto"/>
    </w:pPr>
    <w:rPr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597"/>
    <w:pPr>
      <w:spacing w:after="0" w:line="240" w:lineRule="auto"/>
    </w:pPr>
    <w:rPr>
      <w:sz w:val="24"/>
      <w:szCs w:val="24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97"/>
    <w:pPr>
      <w:spacing w:after="0" w:line="240" w:lineRule="auto"/>
    </w:pPr>
    <w:rPr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597"/>
    <w:pPr>
      <w:spacing w:after="0" w:line="240" w:lineRule="auto"/>
    </w:pPr>
    <w:rPr>
      <w:sz w:val="24"/>
      <w:szCs w:val="24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3</Words>
  <Characters>3800</Characters>
  <Application>Microsoft Office Word</Application>
  <DocSecurity>0</DocSecurity>
  <Lines>760</Lines>
  <Paragraphs>381</Paragraphs>
  <ScaleCrop>false</ScaleCrop>
  <Company/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E744616</cp:lastModifiedBy>
  <cp:revision>2</cp:revision>
  <dcterms:created xsi:type="dcterms:W3CDTF">2024-04-11T06:22:00Z</dcterms:created>
  <dcterms:modified xsi:type="dcterms:W3CDTF">2024-04-11T08:10:00Z</dcterms:modified>
</cp:coreProperties>
</file>